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6494A" w14:textId="54BAB995" w:rsidR="00634DB4" w:rsidRPr="00E20F90" w:rsidRDefault="00634DB4" w:rsidP="00634DB4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E20F90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3 </w:t>
      </w:r>
      <w:r w:rsidRPr="00E20F90">
        <w:rPr>
          <w:rFonts w:ascii="Arial" w:hAnsi="Arial" w:cs="Arial"/>
          <w:b/>
          <w:bCs/>
          <w:color w:val="000000" w:themeColor="text1"/>
          <w:sz w:val="22"/>
          <w:szCs w:val="22"/>
        </w:rPr>
        <w:t>Tabl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e</w:t>
      </w:r>
      <w:r w:rsidRPr="00E20F90">
        <w:rPr>
          <w:rFonts w:ascii="Arial" w:hAnsi="Arial" w:cs="Arial"/>
          <w:b/>
          <w:bCs/>
          <w:color w:val="000000" w:themeColor="text1"/>
          <w:sz w:val="22"/>
          <w:szCs w:val="22"/>
        </w:rPr>
        <w:t>. Clinical isolates used in this study.</w:t>
      </w:r>
    </w:p>
    <w:p w14:paraId="6D76775E" w14:textId="77777777" w:rsidR="00634DB4" w:rsidRPr="00E20F90" w:rsidRDefault="00634DB4" w:rsidP="00634DB4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9"/>
        <w:gridCol w:w="3188"/>
        <w:gridCol w:w="1035"/>
        <w:gridCol w:w="1329"/>
      </w:tblGrid>
      <w:tr w:rsidR="00634DB4" w:rsidRPr="00E20F90" w14:paraId="017FF4C1" w14:textId="77777777" w:rsidTr="00216F1B">
        <w:tc>
          <w:tcPr>
            <w:tcW w:w="0" w:type="auto"/>
          </w:tcPr>
          <w:p w14:paraId="74CE4908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RSN ID</w:t>
            </w:r>
          </w:p>
        </w:tc>
        <w:tc>
          <w:tcPr>
            <w:tcW w:w="0" w:type="auto"/>
            <w:gridSpan w:val="3"/>
          </w:tcPr>
          <w:p w14:paraId="28D4A9B9" w14:textId="77777777" w:rsidR="00634DB4" w:rsidRPr="00E20F90" w:rsidRDefault="00634DB4" w:rsidP="00216F1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rain information</w:t>
            </w:r>
          </w:p>
        </w:tc>
      </w:tr>
      <w:tr w:rsidR="00634DB4" w:rsidRPr="00E20F90" w14:paraId="0CCBD663" w14:textId="77777777" w:rsidTr="00216F1B">
        <w:tc>
          <w:tcPr>
            <w:tcW w:w="0" w:type="auto"/>
          </w:tcPr>
          <w:p w14:paraId="24DD3BB9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5648F71B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solation</w:t>
            </w:r>
          </w:p>
        </w:tc>
        <w:tc>
          <w:tcPr>
            <w:tcW w:w="0" w:type="auto"/>
          </w:tcPr>
          <w:p w14:paraId="483CB66A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L-type</w:t>
            </w:r>
          </w:p>
        </w:tc>
        <w:tc>
          <w:tcPr>
            <w:tcW w:w="0" w:type="auto"/>
          </w:tcPr>
          <w:p w14:paraId="5C2EDC72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LST-type</w:t>
            </w:r>
          </w:p>
        </w:tc>
      </w:tr>
      <w:tr w:rsidR="00634DB4" w:rsidRPr="00E20F90" w14:paraId="13C32790" w14:textId="77777777" w:rsidTr="00216F1B">
        <w:tc>
          <w:tcPr>
            <w:tcW w:w="0" w:type="auto"/>
            <w:vAlign w:val="bottom"/>
          </w:tcPr>
          <w:p w14:paraId="02EC46B2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MRSN 731029</w:t>
            </w:r>
          </w:p>
        </w:tc>
        <w:tc>
          <w:tcPr>
            <w:tcW w:w="0" w:type="auto"/>
            <w:vAlign w:val="bottom"/>
          </w:tcPr>
          <w:p w14:paraId="3D60CD04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urine sample</w:t>
            </w:r>
          </w:p>
        </w:tc>
        <w:tc>
          <w:tcPr>
            <w:tcW w:w="0" w:type="auto"/>
            <w:vAlign w:val="bottom"/>
          </w:tcPr>
          <w:p w14:paraId="45A5EEB1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09C2DDC9" w14:textId="77777777" w:rsidR="00634DB4" w:rsidRPr="00E20F90" w:rsidRDefault="00634DB4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7</w:t>
            </w:r>
          </w:p>
        </w:tc>
      </w:tr>
      <w:tr w:rsidR="00634DB4" w:rsidRPr="00E20F90" w14:paraId="68CFC183" w14:textId="77777777" w:rsidTr="00216F1B">
        <w:tc>
          <w:tcPr>
            <w:tcW w:w="0" w:type="auto"/>
            <w:vAlign w:val="bottom"/>
          </w:tcPr>
          <w:p w14:paraId="40D173FD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MRSN 28880</w:t>
            </w:r>
          </w:p>
        </w:tc>
        <w:tc>
          <w:tcPr>
            <w:tcW w:w="0" w:type="auto"/>
            <w:vAlign w:val="bottom"/>
          </w:tcPr>
          <w:p w14:paraId="3E5B7EFC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urine sample</w:t>
            </w:r>
          </w:p>
        </w:tc>
        <w:tc>
          <w:tcPr>
            <w:tcW w:w="0" w:type="auto"/>
            <w:vAlign w:val="bottom"/>
          </w:tcPr>
          <w:p w14:paraId="57236DBA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0" w:type="auto"/>
          </w:tcPr>
          <w:p w14:paraId="05354CCB" w14:textId="77777777" w:rsidR="00634DB4" w:rsidRPr="00E20F90" w:rsidRDefault="00634DB4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6</w:t>
            </w:r>
          </w:p>
        </w:tc>
      </w:tr>
      <w:tr w:rsidR="00634DB4" w:rsidRPr="00E20F90" w14:paraId="6E7618EA" w14:textId="77777777" w:rsidTr="00216F1B">
        <w:tc>
          <w:tcPr>
            <w:tcW w:w="0" w:type="auto"/>
            <w:vAlign w:val="bottom"/>
          </w:tcPr>
          <w:p w14:paraId="053FC085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MRSN 25947</w:t>
            </w:r>
          </w:p>
        </w:tc>
        <w:tc>
          <w:tcPr>
            <w:tcW w:w="0" w:type="auto"/>
            <w:vAlign w:val="bottom"/>
          </w:tcPr>
          <w:p w14:paraId="79C96071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urine sample</w:t>
            </w:r>
          </w:p>
        </w:tc>
        <w:tc>
          <w:tcPr>
            <w:tcW w:w="0" w:type="auto"/>
            <w:vAlign w:val="bottom"/>
          </w:tcPr>
          <w:p w14:paraId="3D85BCBF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0" w:type="auto"/>
          </w:tcPr>
          <w:p w14:paraId="4EA6C23A" w14:textId="77777777" w:rsidR="00634DB4" w:rsidRPr="00E20F90" w:rsidRDefault="00634DB4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5447</w:t>
            </w:r>
          </w:p>
        </w:tc>
      </w:tr>
      <w:tr w:rsidR="00634DB4" w:rsidRPr="00E20F90" w14:paraId="518BB4EF" w14:textId="77777777" w:rsidTr="00216F1B">
        <w:tc>
          <w:tcPr>
            <w:tcW w:w="0" w:type="auto"/>
            <w:vAlign w:val="bottom"/>
          </w:tcPr>
          <w:p w14:paraId="43A6ADC9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MRSN 18411</w:t>
            </w:r>
          </w:p>
        </w:tc>
        <w:tc>
          <w:tcPr>
            <w:tcW w:w="0" w:type="auto"/>
            <w:vAlign w:val="bottom"/>
          </w:tcPr>
          <w:p w14:paraId="6C65DDB2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urine sample</w:t>
            </w:r>
          </w:p>
        </w:tc>
        <w:tc>
          <w:tcPr>
            <w:tcW w:w="0" w:type="auto"/>
            <w:vAlign w:val="bottom"/>
          </w:tcPr>
          <w:p w14:paraId="1AF6E22A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14:paraId="0C4F1956" w14:textId="77777777" w:rsidR="00634DB4" w:rsidRPr="00E20F90" w:rsidRDefault="00634DB4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202</w:t>
            </w:r>
          </w:p>
        </w:tc>
      </w:tr>
      <w:tr w:rsidR="00634DB4" w:rsidRPr="00E20F90" w14:paraId="25F733D8" w14:textId="77777777" w:rsidTr="00216F1B">
        <w:tc>
          <w:tcPr>
            <w:tcW w:w="0" w:type="auto"/>
            <w:vAlign w:val="bottom"/>
          </w:tcPr>
          <w:p w14:paraId="77A9139B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MRSN 16008</w:t>
            </w:r>
          </w:p>
        </w:tc>
        <w:tc>
          <w:tcPr>
            <w:tcW w:w="0" w:type="auto"/>
            <w:vAlign w:val="bottom"/>
          </w:tcPr>
          <w:p w14:paraId="2C6218E5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urine sample</w:t>
            </w:r>
          </w:p>
        </w:tc>
        <w:tc>
          <w:tcPr>
            <w:tcW w:w="0" w:type="auto"/>
            <w:vAlign w:val="bottom"/>
          </w:tcPr>
          <w:p w14:paraId="4A61DF22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0" w:type="auto"/>
          </w:tcPr>
          <w:p w14:paraId="27BA024E" w14:textId="77777777" w:rsidR="00634DB4" w:rsidRPr="00E20F90" w:rsidRDefault="00634DB4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11</w:t>
            </w:r>
          </w:p>
        </w:tc>
      </w:tr>
      <w:tr w:rsidR="00634DB4" w:rsidRPr="00E20F90" w14:paraId="35D82510" w14:textId="77777777" w:rsidTr="00216F1B">
        <w:tc>
          <w:tcPr>
            <w:tcW w:w="0" w:type="auto"/>
            <w:vAlign w:val="bottom"/>
          </w:tcPr>
          <w:p w14:paraId="178CA037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MRSN 1912</w:t>
            </w:r>
          </w:p>
        </w:tc>
        <w:tc>
          <w:tcPr>
            <w:tcW w:w="0" w:type="auto"/>
            <w:vAlign w:val="bottom"/>
          </w:tcPr>
          <w:p w14:paraId="08EB210C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Perianal sample</w:t>
            </w:r>
          </w:p>
        </w:tc>
        <w:tc>
          <w:tcPr>
            <w:tcW w:w="0" w:type="auto"/>
            <w:vAlign w:val="bottom"/>
          </w:tcPr>
          <w:p w14:paraId="3F5F6C47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14:paraId="4AC9ABFF" w14:textId="77777777" w:rsidR="00634DB4" w:rsidRPr="00E20F90" w:rsidRDefault="00634DB4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36</w:t>
            </w:r>
          </w:p>
        </w:tc>
      </w:tr>
      <w:tr w:rsidR="00634DB4" w:rsidRPr="00E20F90" w14:paraId="68C32CF4" w14:textId="77777777" w:rsidTr="00216F1B">
        <w:tc>
          <w:tcPr>
            <w:tcW w:w="0" w:type="auto"/>
            <w:vAlign w:val="bottom"/>
          </w:tcPr>
          <w:p w14:paraId="40129EF8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MRSN 513382</w:t>
            </w:r>
          </w:p>
        </w:tc>
        <w:tc>
          <w:tcPr>
            <w:tcW w:w="0" w:type="auto"/>
            <w:vAlign w:val="bottom"/>
          </w:tcPr>
          <w:p w14:paraId="256966DD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sample (not disclosed)</w:t>
            </w:r>
          </w:p>
        </w:tc>
        <w:tc>
          <w:tcPr>
            <w:tcW w:w="0" w:type="auto"/>
            <w:vAlign w:val="bottom"/>
          </w:tcPr>
          <w:p w14:paraId="579BECCC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0" w:type="auto"/>
          </w:tcPr>
          <w:p w14:paraId="13D83703" w14:textId="77777777" w:rsidR="00634DB4" w:rsidRPr="00E20F90" w:rsidRDefault="00634DB4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42</w:t>
            </w:r>
          </w:p>
        </w:tc>
      </w:tr>
      <w:tr w:rsidR="00634DB4" w:rsidRPr="00E20F90" w14:paraId="44EE497C" w14:textId="77777777" w:rsidTr="00216F1B">
        <w:tc>
          <w:tcPr>
            <w:tcW w:w="0" w:type="auto"/>
            <w:vAlign w:val="bottom"/>
          </w:tcPr>
          <w:p w14:paraId="22A075B1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MRSN 5741</w:t>
            </w:r>
          </w:p>
        </w:tc>
        <w:tc>
          <w:tcPr>
            <w:tcW w:w="0" w:type="auto"/>
            <w:vAlign w:val="bottom"/>
          </w:tcPr>
          <w:p w14:paraId="00CFD41B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respiratory sample</w:t>
            </w:r>
          </w:p>
        </w:tc>
        <w:tc>
          <w:tcPr>
            <w:tcW w:w="0" w:type="auto"/>
            <w:vAlign w:val="bottom"/>
          </w:tcPr>
          <w:p w14:paraId="4008CA41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0" w:type="auto"/>
          </w:tcPr>
          <w:p w14:paraId="2C43ED2B" w14:textId="77777777" w:rsidR="00634DB4" w:rsidRPr="00E20F90" w:rsidRDefault="00634DB4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34</w:t>
            </w:r>
          </w:p>
        </w:tc>
      </w:tr>
      <w:tr w:rsidR="00634DB4" w:rsidRPr="00E20F90" w14:paraId="2E3B87EE" w14:textId="77777777" w:rsidTr="00216F1B">
        <w:tc>
          <w:tcPr>
            <w:tcW w:w="0" w:type="auto"/>
            <w:vAlign w:val="bottom"/>
          </w:tcPr>
          <w:p w14:paraId="0486031A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MRSN 564304</w:t>
            </w:r>
          </w:p>
        </w:tc>
        <w:tc>
          <w:tcPr>
            <w:tcW w:w="0" w:type="auto"/>
            <w:vAlign w:val="bottom"/>
          </w:tcPr>
          <w:p w14:paraId="2431A2E3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urine sample</w:t>
            </w:r>
          </w:p>
        </w:tc>
        <w:tc>
          <w:tcPr>
            <w:tcW w:w="0" w:type="auto"/>
            <w:vAlign w:val="bottom"/>
          </w:tcPr>
          <w:p w14:paraId="1F4298E9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0" w:type="auto"/>
          </w:tcPr>
          <w:p w14:paraId="58F0F032" w14:textId="77777777" w:rsidR="00634DB4" w:rsidRPr="00E20F90" w:rsidRDefault="00634DB4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48</w:t>
            </w:r>
          </w:p>
        </w:tc>
      </w:tr>
      <w:tr w:rsidR="00634DB4" w:rsidRPr="00E20F90" w14:paraId="4BA15706" w14:textId="77777777" w:rsidTr="00216F1B">
        <w:tc>
          <w:tcPr>
            <w:tcW w:w="0" w:type="auto"/>
            <w:vAlign w:val="bottom"/>
          </w:tcPr>
          <w:p w14:paraId="3CDA802A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MRSN 516635</w:t>
            </w:r>
          </w:p>
        </w:tc>
        <w:tc>
          <w:tcPr>
            <w:tcW w:w="0" w:type="auto"/>
            <w:vAlign w:val="bottom"/>
          </w:tcPr>
          <w:p w14:paraId="2573A8C5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sample (not disclosed)</w:t>
            </w:r>
          </w:p>
        </w:tc>
        <w:tc>
          <w:tcPr>
            <w:tcW w:w="0" w:type="auto"/>
            <w:vAlign w:val="bottom"/>
          </w:tcPr>
          <w:p w14:paraId="611E5B6A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0" w:type="auto"/>
          </w:tcPr>
          <w:p w14:paraId="64A5E725" w14:textId="77777777" w:rsidR="00634DB4" w:rsidRPr="00E20F90" w:rsidRDefault="00634DB4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91</w:t>
            </w:r>
          </w:p>
        </w:tc>
      </w:tr>
      <w:tr w:rsidR="00634DB4" w:rsidRPr="00E20F90" w14:paraId="258BAD3E" w14:textId="77777777" w:rsidTr="00216F1B">
        <w:tc>
          <w:tcPr>
            <w:tcW w:w="0" w:type="auto"/>
            <w:vAlign w:val="bottom"/>
          </w:tcPr>
          <w:p w14:paraId="07946031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MRSN 15882</w:t>
            </w:r>
          </w:p>
        </w:tc>
        <w:tc>
          <w:tcPr>
            <w:tcW w:w="0" w:type="auto"/>
            <w:vAlign w:val="bottom"/>
          </w:tcPr>
          <w:p w14:paraId="623AF790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Perianal sample</w:t>
            </w:r>
          </w:p>
        </w:tc>
        <w:tc>
          <w:tcPr>
            <w:tcW w:w="0" w:type="auto"/>
            <w:vAlign w:val="bottom"/>
          </w:tcPr>
          <w:p w14:paraId="0B383F42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0" w:type="auto"/>
          </w:tcPr>
          <w:p w14:paraId="07DF88B1" w14:textId="77777777" w:rsidR="00634DB4" w:rsidRPr="00E20F90" w:rsidRDefault="00634DB4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686</w:t>
            </w:r>
          </w:p>
        </w:tc>
      </w:tr>
      <w:tr w:rsidR="00634DB4" w:rsidRPr="00E20F90" w14:paraId="6BCEDAEB" w14:textId="77777777" w:rsidTr="00216F1B">
        <w:tc>
          <w:tcPr>
            <w:tcW w:w="0" w:type="auto"/>
            <w:vAlign w:val="bottom"/>
          </w:tcPr>
          <w:p w14:paraId="7A81ED2D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MRSN 515247</w:t>
            </w:r>
          </w:p>
        </w:tc>
        <w:tc>
          <w:tcPr>
            <w:tcW w:w="0" w:type="auto"/>
            <w:vAlign w:val="bottom"/>
          </w:tcPr>
          <w:p w14:paraId="6574C664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sample (not disclosed)</w:t>
            </w:r>
          </w:p>
        </w:tc>
        <w:tc>
          <w:tcPr>
            <w:tcW w:w="0" w:type="auto"/>
            <w:vAlign w:val="bottom"/>
          </w:tcPr>
          <w:p w14:paraId="4BEBCB82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FEB2A9F" w14:textId="77777777" w:rsidR="00634DB4" w:rsidRPr="00E20F90" w:rsidRDefault="00634DB4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3</w:t>
            </w:r>
          </w:p>
        </w:tc>
      </w:tr>
      <w:tr w:rsidR="00634DB4" w:rsidRPr="00E20F90" w14:paraId="78972649" w14:textId="77777777" w:rsidTr="00216F1B">
        <w:tc>
          <w:tcPr>
            <w:tcW w:w="0" w:type="auto"/>
            <w:vAlign w:val="bottom"/>
          </w:tcPr>
          <w:p w14:paraId="79B15C4F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MRSN 450199</w:t>
            </w:r>
          </w:p>
        </w:tc>
        <w:tc>
          <w:tcPr>
            <w:tcW w:w="0" w:type="auto"/>
            <w:vAlign w:val="bottom"/>
          </w:tcPr>
          <w:p w14:paraId="242F34F8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urine sample</w:t>
            </w:r>
          </w:p>
        </w:tc>
        <w:tc>
          <w:tcPr>
            <w:tcW w:w="0" w:type="auto"/>
            <w:vAlign w:val="bottom"/>
          </w:tcPr>
          <w:p w14:paraId="420FC1B8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0" w:type="auto"/>
          </w:tcPr>
          <w:p w14:paraId="71878F73" w14:textId="77777777" w:rsidR="00634DB4" w:rsidRPr="00E20F90" w:rsidRDefault="00634DB4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5449</w:t>
            </w:r>
          </w:p>
        </w:tc>
      </w:tr>
      <w:tr w:rsidR="00634DB4" w:rsidRPr="00E20F90" w14:paraId="6D039DCC" w14:textId="77777777" w:rsidTr="00216F1B">
        <w:tc>
          <w:tcPr>
            <w:tcW w:w="0" w:type="auto"/>
            <w:vAlign w:val="bottom"/>
          </w:tcPr>
          <w:p w14:paraId="59A4B3EE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MRSN 518712</w:t>
            </w:r>
          </w:p>
        </w:tc>
        <w:tc>
          <w:tcPr>
            <w:tcW w:w="0" w:type="auto"/>
            <w:vAlign w:val="bottom"/>
          </w:tcPr>
          <w:p w14:paraId="1E97A394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sample (not disclosed)</w:t>
            </w:r>
          </w:p>
        </w:tc>
        <w:tc>
          <w:tcPr>
            <w:tcW w:w="0" w:type="auto"/>
            <w:vAlign w:val="bottom"/>
          </w:tcPr>
          <w:p w14:paraId="3A6B30BE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0" w:type="auto"/>
          </w:tcPr>
          <w:p w14:paraId="3D39C9E8" w14:textId="77777777" w:rsidR="00634DB4" w:rsidRPr="00E20F90" w:rsidRDefault="00634DB4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3</w:t>
            </w:r>
          </w:p>
        </w:tc>
      </w:tr>
      <w:tr w:rsidR="00634DB4" w:rsidRPr="00E20F90" w14:paraId="22867E8D" w14:textId="77777777" w:rsidTr="00216F1B">
        <w:tc>
          <w:tcPr>
            <w:tcW w:w="0" w:type="auto"/>
            <w:vAlign w:val="bottom"/>
          </w:tcPr>
          <w:p w14:paraId="3EC9971E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MRSN 13761</w:t>
            </w:r>
          </w:p>
        </w:tc>
        <w:tc>
          <w:tcPr>
            <w:tcW w:w="0" w:type="auto"/>
            <w:vAlign w:val="bottom"/>
          </w:tcPr>
          <w:p w14:paraId="56B7250D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wound sample</w:t>
            </w:r>
          </w:p>
        </w:tc>
        <w:tc>
          <w:tcPr>
            <w:tcW w:w="0" w:type="auto"/>
            <w:vAlign w:val="bottom"/>
          </w:tcPr>
          <w:p w14:paraId="4B1544AE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09F8A2B4" w14:textId="77777777" w:rsidR="00634DB4" w:rsidRPr="00E20F90" w:rsidRDefault="00634DB4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94</w:t>
            </w:r>
          </w:p>
        </w:tc>
      </w:tr>
      <w:tr w:rsidR="00634DB4" w:rsidRPr="00E20F90" w14:paraId="437ED5EA" w14:textId="77777777" w:rsidTr="00216F1B">
        <w:tc>
          <w:tcPr>
            <w:tcW w:w="0" w:type="auto"/>
            <w:vAlign w:val="bottom"/>
          </w:tcPr>
          <w:p w14:paraId="1CB1B2AE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MRSN 21352</w:t>
            </w:r>
          </w:p>
        </w:tc>
        <w:tc>
          <w:tcPr>
            <w:tcW w:w="0" w:type="auto"/>
            <w:vAlign w:val="bottom"/>
          </w:tcPr>
          <w:p w14:paraId="68206D50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urine sample</w:t>
            </w:r>
          </w:p>
        </w:tc>
        <w:tc>
          <w:tcPr>
            <w:tcW w:w="0" w:type="auto"/>
            <w:vAlign w:val="bottom"/>
          </w:tcPr>
          <w:p w14:paraId="3F0E876E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0" w:type="auto"/>
          </w:tcPr>
          <w:p w14:paraId="2B6E59FC" w14:textId="77777777" w:rsidR="00634DB4" w:rsidRPr="00E20F90" w:rsidRDefault="00634DB4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</w:tr>
      <w:tr w:rsidR="00634DB4" w:rsidRPr="00E20F90" w14:paraId="6CA82819" w14:textId="77777777" w:rsidTr="00216F1B">
        <w:tc>
          <w:tcPr>
            <w:tcW w:w="0" w:type="auto"/>
            <w:vAlign w:val="bottom"/>
          </w:tcPr>
          <w:p w14:paraId="73E142C7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MRSN 607210</w:t>
            </w:r>
          </w:p>
        </w:tc>
        <w:tc>
          <w:tcPr>
            <w:tcW w:w="0" w:type="auto"/>
            <w:vAlign w:val="bottom"/>
          </w:tcPr>
          <w:p w14:paraId="23CBC528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urine sample</w:t>
            </w:r>
          </w:p>
        </w:tc>
        <w:tc>
          <w:tcPr>
            <w:tcW w:w="0" w:type="auto"/>
            <w:vAlign w:val="bottom"/>
          </w:tcPr>
          <w:p w14:paraId="5B57428E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0" w:type="auto"/>
          </w:tcPr>
          <w:p w14:paraId="3DA1362D" w14:textId="77777777" w:rsidR="00634DB4" w:rsidRPr="00E20F90" w:rsidRDefault="00634DB4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31</w:t>
            </w:r>
          </w:p>
        </w:tc>
      </w:tr>
      <w:tr w:rsidR="00634DB4" w:rsidRPr="00E20F90" w14:paraId="56683D08" w14:textId="77777777" w:rsidTr="00216F1B">
        <w:tc>
          <w:tcPr>
            <w:tcW w:w="0" w:type="auto"/>
            <w:vAlign w:val="bottom"/>
          </w:tcPr>
          <w:p w14:paraId="0A17396D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MRSN 13761</w:t>
            </w:r>
          </w:p>
        </w:tc>
        <w:tc>
          <w:tcPr>
            <w:tcW w:w="0" w:type="auto"/>
            <w:vAlign w:val="bottom"/>
          </w:tcPr>
          <w:p w14:paraId="3802C51E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wound sample</w:t>
            </w:r>
          </w:p>
        </w:tc>
        <w:tc>
          <w:tcPr>
            <w:tcW w:w="0" w:type="auto"/>
            <w:vAlign w:val="bottom"/>
          </w:tcPr>
          <w:p w14:paraId="5D50E46B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0357B285" w14:textId="77777777" w:rsidR="00634DB4" w:rsidRPr="00E20F90" w:rsidRDefault="00634DB4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94</w:t>
            </w:r>
          </w:p>
        </w:tc>
      </w:tr>
      <w:tr w:rsidR="00634DB4" w:rsidRPr="00E20F90" w14:paraId="4BDBB75E" w14:textId="77777777" w:rsidTr="00216F1B">
        <w:tc>
          <w:tcPr>
            <w:tcW w:w="0" w:type="auto"/>
            <w:vAlign w:val="bottom"/>
          </w:tcPr>
          <w:p w14:paraId="77FA35E4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MRSN 468268</w:t>
            </w:r>
          </w:p>
        </w:tc>
        <w:tc>
          <w:tcPr>
            <w:tcW w:w="0" w:type="auto"/>
            <w:vAlign w:val="bottom"/>
          </w:tcPr>
          <w:p w14:paraId="54F271CD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urine sample</w:t>
            </w:r>
          </w:p>
        </w:tc>
        <w:tc>
          <w:tcPr>
            <w:tcW w:w="0" w:type="auto"/>
            <w:vAlign w:val="bottom"/>
          </w:tcPr>
          <w:p w14:paraId="7404969E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0" w:type="auto"/>
          </w:tcPr>
          <w:p w14:paraId="6F1320BC" w14:textId="77777777" w:rsidR="00634DB4" w:rsidRPr="00E20F90" w:rsidRDefault="00634DB4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5450</w:t>
            </w:r>
          </w:p>
        </w:tc>
      </w:tr>
      <w:tr w:rsidR="00634DB4" w:rsidRPr="00E20F90" w14:paraId="47016B42" w14:textId="77777777" w:rsidTr="00216F1B">
        <w:tc>
          <w:tcPr>
            <w:tcW w:w="0" w:type="auto"/>
            <w:vAlign w:val="bottom"/>
          </w:tcPr>
          <w:p w14:paraId="471680B7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MRSN 5741</w:t>
            </w:r>
          </w:p>
        </w:tc>
        <w:tc>
          <w:tcPr>
            <w:tcW w:w="0" w:type="auto"/>
            <w:vAlign w:val="bottom"/>
          </w:tcPr>
          <w:p w14:paraId="4554D814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respiratory sample</w:t>
            </w:r>
          </w:p>
        </w:tc>
        <w:tc>
          <w:tcPr>
            <w:tcW w:w="0" w:type="auto"/>
            <w:vAlign w:val="bottom"/>
          </w:tcPr>
          <w:p w14:paraId="62F24ACF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0" w:type="auto"/>
          </w:tcPr>
          <w:p w14:paraId="042CD559" w14:textId="77777777" w:rsidR="00634DB4" w:rsidRPr="00E20F90" w:rsidRDefault="00634DB4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34</w:t>
            </w:r>
          </w:p>
        </w:tc>
      </w:tr>
      <w:tr w:rsidR="00634DB4" w:rsidRPr="00E20F90" w14:paraId="7E336C14" w14:textId="77777777" w:rsidTr="00216F1B">
        <w:tc>
          <w:tcPr>
            <w:tcW w:w="0" w:type="auto"/>
            <w:vAlign w:val="bottom"/>
          </w:tcPr>
          <w:p w14:paraId="1C7C9819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MRSN 1912</w:t>
            </w:r>
          </w:p>
        </w:tc>
        <w:tc>
          <w:tcPr>
            <w:tcW w:w="0" w:type="auto"/>
            <w:vAlign w:val="bottom"/>
          </w:tcPr>
          <w:p w14:paraId="72E3B7BE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Perianal sample</w:t>
            </w:r>
          </w:p>
        </w:tc>
        <w:tc>
          <w:tcPr>
            <w:tcW w:w="0" w:type="auto"/>
            <w:vAlign w:val="bottom"/>
          </w:tcPr>
          <w:p w14:paraId="250CEADD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14:paraId="7B9AD6E8" w14:textId="77777777" w:rsidR="00634DB4" w:rsidRPr="00E20F90" w:rsidRDefault="00634DB4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36</w:t>
            </w:r>
          </w:p>
        </w:tc>
      </w:tr>
      <w:tr w:rsidR="00634DB4" w:rsidRPr="00E20F90" w14:paraId="2702FCFB" w14:textId="77777777" w:rsidTr="00216F1B">
        <w:tc>
          <w:tcPr>
            <w:tcW w:w="0" w:type="auto"/>
            <w:vAlign w:val="bottom"/>
          </w:tcPr>
          <w:p w14:paraId="15C62764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MRSN 5613</w:t>
            </w:r>
          </w:p>
        </w:tc>
        <w:tc>
          <w:tcPr>
            <w:tcW w:w="0" w:type="auto"/>
            <w:vAlign w:val="bottom"/>
          </w:tcPr>
          <w:p w14:paraId="6DE1DEFF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urine sample</w:t>
            </w:r>
          </w:p>
        </w:tc>
        <w:tc>
          <w:tcPr>
            <w:tcW w:w="0" w:type="auto"/>
            <w:vAlign w:val="bottom"/>
          </w:tcPr>
          <w:p w14:paraId="0D34DB45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48</w:t>
            </w:r>
          </w:p>
        </w:tc>
        <w:tc>
          <w:tcPr>
            <w:tcW w:w="0" w:type="auto"/>
          </w:tcPr>
          <w:p w14:paraId="3FCC987E" w14:textId="77777777" w:rsidR="00634DB4" w:rsidRPr="00E20F90" w:rsidRDefault="00634DB4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787</w:t>
            </w:r>
          </w:p>
        </w:tc>
      </w:tr>
      <w:tr w:rsidR="00634DB4" w:rsidRPr="00E20F90" w14:paraId="71A374A8" w14:textId="77777777" w:rsidTr="00216F1B">
        <w:tc>
          <w:tcPr>
            <w:tcW w:w="0" w:type="auto"/>
            <w:vAlign w:val="bottom"/>
          </w:tcPr>
          <w:p w14:paraId="38AFEF8B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MRSN 27989</w:t>
            </w:r>
          </w:p>
        </w:tc>
        <w:tc>
          <w:tcPr>
            <w:tcW w:w="0" w:type="auto"/>
            <w:vAlign w:val="bottom"/>
          </w:tcPr>
          <w:p w14:paraId="5085707A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wound sample</w:t>
            </w:r>
          </w:p>
        </w:tc>
        <w:tc>
          <w:tcPr>
            <w:tcW w:w="0" w:type="auto"/>
            <w:vAlign w:val="bottom"/>
          </w:tcPr>
          <w:p w14:paraId="2A38CF04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606A85FF" w14:textId="77777777" w:rsidR="00634DB4" w:rsidRPr="00E20F90" w:rsidRDefault="00634DB4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279</w:t>
            </w:r>
          </w:p>
        </w:tc>
      </w:tr>
      <w:tr w:rsidR="00634DB4" w:rsidRPr="00E20F90" w14:paraId="2E61B300" w14:textId="77777777" w:rsidTr="00216F1B">
        <w:tc>
          <w:tcPr>
            <w:tcW w:w="0" w:type="auto"/>
            <w:vAlign w:val="bottom"/>
          </w:tcPr>
          <w:p w14:paraId="26BF35E3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MRSN 6778</w:t>
            </w:r>
          </w:p>
        </w:tc>
        <w:tc>
          <w:tcPr>
            <w:tcW w:w="0" w:type="auto"/>
            <w:vAlign w:val="bottom"/>
          </w:tcPr>
          <w:p w14:paraId="10830BAD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urine sample</w:t>
            </w:r>
          </w:p>
        </w:tc>
        <w:tc>
          <w:tcPr>
            <w:tcW w:w="0" w:type="auto"/>
            <w:vAlign w:val="bottom"/>
          </w:tcPr>
          <w:p w14:paraId="0E63A6E5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200657C4" w14:textId="77777777" w:rsidR="00634DB4" w:rsidRPr="00E20F90" w:rsidRDefault="00634DB4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842</w:t>
            </w:r>
          </w:p>
        </w:tc>
      </w:tr>
      <w:tr w:rsidR="00634DB4" w:rsidRPr="00E20F90" w14:paraId="57F8F551" w14:textId="77777777" w:rsidTr="00216F1B">
        <w:tc>
          <w:tcPr>
            <w:tcW w:w="0" w:type="auto"/>
            <w:vAlign w:val="bottom"/>
          </w:tcPr>
          <w:p w14:paraId="751CD4B3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MRSN 16233</w:t>
            </w:r>
          </w:p>
        </w:tc>
        <w:tc>
          <w:tcPr>
            <w:tcW w:w="0" w:type="auto"/>
            <w:vAlign w:val="bottom"/>
          </w:tcPr>
          <w:p w14:paraId="6E18BEBA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urine sample</w:t>
            </w:r>
          </w:p>
        </w:tc>
        <w:tc>
          <w:tcPr>
            <w:tcW w:w="0" w:type="auto"/>
            <w:vAlign w:val="bottom"/>
          </w:tcPr>
          <w:p w14:paraId="4659CE65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7E4FD706" w14:textId="77777777" w:rsidR="00634DB4" w:rsidRPr="00E20F90" w:rsidRDefault="00634DB4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86</w:t>
            </w:r>
          </w:p>
        </w:tc>
      </w:tr>
      <w:tr w:rsidR="00634DB4" w:rsidRPr="00E20F90" w14:paraId="763220CB" w14:textId="77777777" w:rsidTr="00216F1B">
        <w:tc>
          <w:tcPr>
            <w:tcW w:w="0" w:type="auto"/>
            <w:vAlign w:val="bottom"/>
          </w:tcPr>
          <w:p w14:paraId="04E81319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MRSN 4111</w:t>
            </w:r>
          </w:p>
        </w:tc>
        <w:tc>
          <w:tcPr>
            <w:tcW w:w="0" w:type="auto"/>
            <w:vAlign w:val="bottom"/>
          </w:tcPr>
          <w:p w14:paraId="5631646C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Perianal sample</w:t>
            </w:r>
          </w:p>
        </w:tc>
        <w:tc>
          <w:tcPr>
            <w:tcW w:w="0" w:type="auto"/>
            <w:vAlign w:val="bottom"/>
          </w:tcPr>
          <w:p w14:paraId="3FE661DE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0" w:type="auto"/>
          </w:tcPr>
          <w:p w14:paraId="04456B4D" w14:textId="77777777" w:rsidR="00634DB4" w:rsidRPr="00E20F90" w:rsidRDefault="00634DB4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833</w:t>
            </w:r>
          </w:p>
        </w:tc>
      </w:tr>
      <w:tr w:rsidR="00634DB4" w:rsidRPr="00E20F90" w14:paraId="754051EE" w14:textId="77777777" w:rsidTr="00216F1B">
        <w:tc>
          <w:tcPr>
            <w:tcW w:w="0" w:type="auto"/>
            <w:vAlign w:val="bottom"/>
          </w:tcPr>
          <w:p w14:paraId="7C20F1F2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MRSN 5881</w:t>
            </w:r>
          </w:p>
        </w:tc>
        <w:tc>
          <w:tcPr>
            <w:tcW w:w="0" w:type="auto"/>
            <w:vAlign w:val="bottom"/>
          </w:tcPr>
          <w:p w14:paraId="16EEC7D4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wound sample</w:t>
            </w:r>
          </w:p>
        </w:tc>
        <w:tc>
          <w:tcPr>
            <w:tcW w:w="0" w:type="auto"/>
            <w:vAlign w:val="bottom"/>
          </w:tcPr>
          <w:p w14:paraId="6174CDAE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0" w:type="auto"/>
          </w:tcPr>
          <w:p w14:paraId="590378DB" w14:textId="77777777" w:rsidR="00634DB4" w:rsidRPr="00E20F90" w:rsidRDefault="00634DB4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8</w:t>
            </w:r>
          </w:p>
        </w:tc>
      </w:tr>
      <w:tr w:rsidR="00634DB4" w:rsidRPr="00E20F90" w14:paraId="2E2BF649" w14:textId="77777777" w:rsidTr="00216F1B">
        <w:tc>
          <w:tcPr>
            <w:tcW w:w="0" w:type="auto"/>
            <w:vAlign w:val="bottom"/>
          </w:tcPr>
          <w:p w14:paraId="3F9418A3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MRSN 4759</w:t>
            </w:r>
          </w:p>
        </w:tc>
        <w:tc>
          <w:tcPr>
            <w:tcW w:w="0" w:type="auto"/>
            <w:vAlign w:val="bottom"/>
          </w:tcPr>
          <w:p w14:paraId="2F8204C0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urine sample</w:t>
            </w:r>
          </w:p>
        </w:tc>
        <w:tc>
          <w:tcPr>
            <w:tcW w:w="0" w:type="auto"/>
            <w:vAlign w:val="bottom"/>
          </w:tcPr>
          <w:p w14:paraId="29FD03EE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0" w:type="auto"/>
          </w:tcPr>
          <w:p w14:paraId="6A8C948E" w14:textId="77777777" w:rsidR="00634DB4" w:rsidRPr="00E20F90" w:rsidRDefault="00634DB4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7</w:t>
            </w:r>
          </w:p>
        </w:tc>
      </w:tr>
      <w:tr w:rsidR="00634DB4" w:rsidRPr="00E20F90" w14:paraId="177234DE" w14:textId="77777777" w:rsidTr="00216F1B">
        <w:tc>
          <w:tcPr>
            <w:tcW w:w="0" w:type="auto"/>
            <w:vAlign w:val="bottom"/>
          </w:tcPr>
          <w:p w14:paraId="67941B2B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MRSN 582610</w:t>
            </w:r>
          </w:p>
        </w:tc>
        <w:tc>
          <w:tcPr>
            <w:tcW w:w="0" w:type="auto"/>
            <w:vAlign w:val="bottom"/>
          </w:tcPr>
          <w:p w14:paraId="37E339DB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respiratory sample</w:t>
            </w:r>
          </w:p>
        </w:tc>
        <w:tc>
          <w:tcPr>
            <w:tcW w:w="0" w:type="auto"/>
            <w:vAlign w:val="bottom"/>
          </w:tcPr>
          <w:p w14:paraId="232F5C5B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6AF6C1B5" w14:textId="77777777" w:rsidR="00634DB4" w:rsidRPr="00E20F90" w:rsidRDefault="00634DB4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68</w:t>
            </w:r>
          </w:p>
        </w:tc>
      </w:tr>
      <w:tr w:rsidR="00634DB4" w:rsidRPr="00E20F90" w14:paraId="15E4ED4C" w14:textId="77777777" w:rsidTr="00216F1B">
        <w:tc>
          <w:tcPr>
            <w:tcW w:w="0" w:type="auto"/>
            <w:vAlign w:val="bottom"/>
          </w:tcPr>
          <w:p w14:paraId="1362E2B9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MRSN 7076</w:t>
            </w:r>
          </w:p>
        </w:tc>
        <w:tc>
          <w:tcPr>
            <w:tcW w:w="0" w:type="auto"/>
            <w:vAlign w:val="bottom"/>
          </w:tcPr>
          <w:p w14:paraId="53A07DEA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wound sample</w:t>
            </w:r>
          </w:p>
        </w:tc>
        <w:tc>
          <w:tcPr>
            <w:tcW w:w="0" w:type="auto"/>
            <w:vAlign w:val="bottom"/>
          </w:tcPr>
          <w:p w14:paraId="4F0B6860" w14:textId="77777777" w:rsidR="00634DB4" w:rsidRPr="00E20F90" w:rsidRDefault="00634DB4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14:paraId="03B01A13" w14:textId="77777777" w:rsidR="00634DB4" w:rsidRPr="00E20F90" w:rsidRDefault="00634DB4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5445</w:t>
            </w:r>
          </w:p>
        </w:tc>
      </w:tr>
    </w:tbl>
    <w:p w14:paraId="0A703E66" w14:textId="77777777" w:rsidR="00634DB4" w:rsidRPr="00E20F90" w:rsidRDefault="00634DB4" w:rsidP="00634DB4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30074EE" w14:textId="77777777" w:rsidR="00F81730" w:rsidRDefault="00F81730"/>
    <w:sectPr w:rsidR="00F817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DB4"/>
    <w:rsid w:val="0001001C"/>
    <w:rsid w:val="00015292"/>
    <w:rsid w:val="000167FE"/>
    <w:rsid w:val="0004328A"/>
    <w:rsid w:val="00080673"/>
    <w:rsid w:val="00081215"/>
    <w:rsid w:val="00086460"/>
    <w:rsid w:val="000875EE"/>
    <w:rsid w:val="00096BA1"/>
    <w:rsid w:val="000A0154"/>
    <w:rsid w:val="000A32FB"/>
    <w:rsid w:val="000A4083"/>
    <w:rsid w:val="000B176E"/>
    <w:rsid w:val="000B17CD"/>
    <w:rsid w:val="000B75DC"/>
    <w:rsid w:val="000D34C2"/>
    <w:rsid w:val="00102F78"/>
    <w:rsid w:val="00117747"/>
    <w:rsid w:val="00134B39"/>
    <w:rsid w:val="00140538"/>
    <w:rsid w:val="0014059A"/>
    <w:rsid w:val="00146B31"/>
    <w:rsid w:val="00151AB2"/>
    <w:rsid w:val="00152EA4"/>
    <w:rsid w:val="001667B2"/>
    <w:rsid w:val="001670E3"/>
    <w:rsid w:val="00197745"/>
    <w:rsid w:val="001A5B15"/>
    <w:rsid w:val="001B6ED9"/>
    <w:rsid w:val="001C0A45"/>
    <w:rsid w:val="001C73D7"/>
    <w:rsid w:val="001D1BF7"/>
    <w:rsid w:val="001D345A"/>
    <w:rsid w:val="00203928"/>
    <w:rsid w:val="00206617"/>
    <w:rsid w:val="00221BD8"/>
    <w:rsid w:val="00223AB2"/>
    <w:rsid w:val="00226831"/>
    <w:rsid w:val="0024152D"/>
    <w:rsid w:val="00267A64"/>
    <w:rsid w:val="00270B5A"/>
    <w:rsid w:val="002817F6"/>
    <w:rsid w:val="00282440"/>
    <w:rsid w:val="00292EC1"/>
    <w:rsid w:val="002A13C9"/>
    <w:rsid w:val="002A3B32"/>
    <w:rsid w:val="002A525E"/>
    <w:rsid w:val="002B06C0"/>
    <w:rsid w:val="002B3C2C"/>
    <w:rsid w:val="002C4169"/>
    <w:rsid w:val="002C6717"/>
    <w:rsid w:val="002E00F8"/>
    <w:rsid w:val="002E7562"/>
    <w:rsid w:val="003563AF"/>
    <w:rsid w:val="0038077B"/>
    <w:rsid w:val="00381A65"/>
    <w:rsid w:val="003A23D3"/>
    <w:rsid w:val="003B314B"/>
    <w:rsid w:val="003E6298"/>
    <w:rsid w:val="003F78A3"/>
    <w:rsid w:val="00403E37"/>
    <w:rsid w:val="00417DB0"/>
    <w:rsid w:val="00421F20"/>
    <w:rsid w:val="00422038"/>
    <w:rsid w:val="00422D22"/>
    <w:rsid w:val="00437598"/>
    <w:rsid w:val="0045269A"/>
    <w:rsid w:val="00466269"/>
    <w:rsid w:val="004A6EF9"/>
    <w:rsid w:val="004B2F7C"/>
    <w:rsid w:val="004C1D5F"/>
    <w:rsid w:val="004F22CD"/>
    <w:rsid w:val="004F624E"/>
    <w:rsid w:val="0051348F"/>
    <w:rsid w:val="005213BE"/>
    <w:rsid w:val="005570D1"/>
    <w:rsid w:val="0056276C"/>
    <w:rsid w:val="00573D03"/>
    <w:rsid w:val="00597797"/>
    <w:rsid w:val="005A762A"/>
    <w:rsid w:val="005B2C4F"/>
    <w:rsid w:val="005D0809"/>
    <w:rsid w:val="005D393F"/>
    <w:rsid w:val="00623D78"/>
    <w:rsid w:val="00634DB4"/>
    <w:rsid w:val="00646048"/>
    <w:rsid w:val="0064634B"/>
    <w:rsid w:val="0065374B"/>
    <w:rsid w:val="0066155D"/>
    <w:rsid w:val="006615D2"/>
    <w:rsid w:val="00675141"/>
    <w:rsid w:val="0068035E"/>
    <w:rsid w:val="00697D71"/>
    <w:rsid w:val="006B57C6"/>
    <w:rsid w:val="006B78A9"/>
    <w:rsid w:val="006C4AD6"/>
    <w:rsid w:val="006D46D7"/>
    <w:rsid w:val="006E2F95"/>
    <w:rsid w:val="006E3CB9"/>
    <w:rsid w:val="00707EAA"/>
    <w:rsid w:val="00723263"/>
    <w:rsid w:val="00723526"/>
    <w:rsid w:val="00730C07"/>
    <w:rsid w:val="00786AC2"/>
    <w:rsid w:val="00793BDD"/>
    <w:rsid w:val="007A10FA"/>
    <w:rsid w:val="007B338E"/>
    <w:rsid w:val="007B7460"/>
    <w:rsid w:val="007E3F44"/>
    <w:rsid w:val="007E7FB2"/>
    <w:rsid w:val="007F3235"/>
    <w:rsid w:val="0081439B"/>
    <w:rsid w:val="008205B3"/>
    <w:rsid w:val="0083314E"/>
    <w:rsid w:val="00843B07"/>
    <w:rsid w:val="00856A44"/>
    <w:rsid w:val="008624A6"/>
    <w:rsid w:val="00866A0D"/>
    <w:rsid w:val="00872FD9"/>
    <w:rsid w:val="00873592"/>
    <w:rsid w:val="008800AB"/>
    <w:rsid w:val="008A3B00"/>
    <w:rsid w:val="008B5826"/>
    <w:rsid w:val="008B75DA"/>
    <w:rsid w:val="008C626F"/>
    <w:rsid w:val="008E2D4F"/>
    <w:rsid w:val="008F0CB5"/>
    <w:rsid w:val="008F6F09"/>
    <w:rsid w:val="00957DD3"/>
    <w:rsid w:val="00960568"/>
    <w:rsid w:val="00990E41"/>
    <w:rsid w:val="009D3045"/>
    <w:rsid w:val="009D706C"/>
    <w:rsid w:val="009F10AE"/>
    <w:rsid w:val="00A03039"/>
    <w:rsid w:val="00A46876"/>
    <w:rsid w:val="00A61564"/>
    <w:rsid w:val="00A672CA"/>
    <w:rsid w:val="00A765BC"/>
    <w:rsid w:val="00A81E72"/>
    <w:rsid w:val="00A921A9"/>
    <w:rsid w:val="00A934C7"/>
    <w:rsid w:val="00AC033E"/>
    <w:rsid w:val="00AC1680"/>
    <w:rsid w:val="00AC26A3"/>
    <w:rsid w:val="00AC2D39"/>
    <w:rsid w:val="00AC7A7E"/>
    <w:rsid w:val="00AD24B7"/>
    <w:rsid w:val="00AF247E"/>
    <w:rsid w:val="00B027EA"/>
    <w:rsid w:val="00B12FB4"/>
    <w:rsid w:val="00B173F7"/>
    <w:rsid w:val="00B2177D"/>
    <w:rsid w:val="00B34D04"/>
    <w:rsid w:val="00B45CF0"/>
    <w:rsid w:val="00B46AB1"/>
    <w:rsid w:val="00B46E9C"/>
    <w:rsid w:val="00B64A37"/>
    <w:rsid w:val="00B77E66"/>
    <w:rsid w:val="00B818DC"/>
    <w:rsid w:val="00BD5BA4"/>
    <w:rsid w:val="00BD64CF"/>
    <w:rsid w:val="00BE3F92"/>
    <w:rsid w:val="00BF036B"/>
    <w:rsid w:val="00BF36D1"/>
    <w:rsid w:val="00C23AB2"/>
    <w:rsid w:val="00C545D6"/>
    <w:rsid w:val="00C569FB"/>
    <w:rsid w:val="00C76708"/>
    <w:rsid w:val="00C832AD"/>
    <w:rsid w:val="00C90BDA"/>
    <w:rsid w:val="00C91927"/>
    <w:rsid w:val="00C96AE0"/>
    <w:rsid w:val="00CC38D2"/>
    <w:rsid w:val="00CE420D"/>
    <w:rsid w:val="00CE7711"/>
    <w:rsid w:val="00CF5B55"/>
    <w:rsid w:val="00D076A8"/>
    <w:rsid w:val="00D148D4"/>
    <w:rsid w:val="00D15997"/>
    <w:rsid w:val="00D1650B"/>
    <w:rsid w:val="00D25B3E"/>
    <w:rsid w:val="00D41096"/>
    <w:rsid w:val="00D42404"/>
    <w:rsid w:val="00D46ED9"/>
    <w:rsid w:val="00D7506E"/>
    <w:rsid w:val="00D84D67"/>
    <w:rsid w:val="00D94412"/>
    <w:rsid w:val="00DB6E0E"/>
    <w:rsid w:val="00DC5885"/>
    <w:rsid w:val="00DE284D"/>
    <w:rsid w:val="00DE6BF6"/>
    <w:rsid w:val="00DF2F73"/>
    <w:rsid w:val="00E25EE9"/>
    <w:rsid w:val="00E44249"/>
    <w:rsid w:val="00E55554"/>
    <w:rsid w:val="00E765F6"/>
    <w:rsid w:val="00EB1349"/>
    <w:rsid w:val="00EC2BA6"/>
    <w:rsid w:val="00EC7B56"/>
    <w:rsid w:val="00ED3DB0"/>
    <w:rsid w:val="00F16575"/>
    <w:rsid w:val="00F21030"/>
    <w:rsid w:val="00F360B6"/>
    <w:rsid w:val="00F51342"/>
    <w:rsid w:val="00F639E9"/>
    <w:rsid w:val="00F707B9"/>
    <w:rsid w:val="00F7217A"/>
    <w:rsid w:val="00F746FE"/>
    <w:rsid w:val="00F758EA"/>
    <w:rsid w:val="00F76772"/>
    <w:rsid w:val="00F81730"/>
    <w:rsid w:val="00FA5AFB"/>
    <w:rsid w:val="00FB7B0B"/>
    <w:rsid w:val="00FD08D1"/>
    <w:rsid w:val="00FD531B"/>
    <w:rsid w:val="00FE18DD"/>
    <w:rsid w:val="00FE6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FDAD1A"/>
  <w15:chartTrackingRefBased/>
  <w15:docId w15:val="{AF9A2E52-2BFE-0146-9863-8071FCE4D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DB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34DB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4DB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4DB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4DB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4DB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4DB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4DB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4DB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4DB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D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4D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4D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4D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4D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4D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4D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4D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4D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4D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4D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4DB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4D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4DB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4D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4DB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4D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4D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4D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4DB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4D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Fleeman</dc:creator>
  <cp:keywords/>
  <dc:description/>
  <cp:lastModifiedBy>Renee Fleeman</cp:lastModifiedBy>
  <cp:revision>1</cp:revision>
  <dcterms:created xsi:type="dcterms:W3CDTF">2025-11-17T01:11:00Z</dcterms:created>
  <dcterms:modified xsi:type="dcterms:W3CDTF">2025-11-17T01:12:00Z</dcterms:modified>
</cp:coreProperties>
</file>